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19DF74" w14:textId="77777777" w:rsidR="009C555D" w:rsidRDefault="009C555D" w:rsidP="00E32AD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14:paraId="0E9E23DC" w14:textId="77777777" w:rsidR="00B445B0" w:rsidRDefault="009C555D" w:rsidP="00E32AD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BD94D81" wp14:editId="1A7F18CB">
            <wp:extent cx="5274310" cy="1624387"/>
            <wp:effectExtent l="19050" t="0" r="2540" b="0"/>
            <wp:docPr id="4" name="图片 2" descr="E:\张勇文档\andy documents in  RCBB\文献资料类\type IV pili\1986-result\TapV-\tiff\s2-48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张勇文档\andy documents in  RCBB\文献资料类\type IV pili\1986-result\TapV-\tiff\s2-48h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243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3D263AB" w14:textId="77777777" w:rsidR="009C555D" w:rsidRDefault="009C555D" w:rsidP="00E32AD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469288" w14:textId="77777777" w:rsidR="00E32AD6" w:rsidRDefault="00E32AD6" w:rsidP="00E32AD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ig. S2. 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R tes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Approximate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50 </w:t>
      </w:r>
      <w:r w:rsidRPr="00A644F4">
        <w:rPr>
          <w:rFonts w:ascii="Symbol" w:hAnsi="Symbol" w:cs="Times New Roman"/>
          <w:color w:val="000000" w:themeColor="text1"/>
          <w:sz w:val="24"/>
          <w:szCs w:val="24"/>
        </w:rPr>
        <w:t>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f 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bacterial suspension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t 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8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cfu</w:t>
      </w:r>
      <w:proofErr w:type="spellEnd"/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l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infiltrated into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obacco leaves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a blunt-end syringe. 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A)</w:t>
      </w:r>
      <w:r w:rsidR="00B445B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MI1000</w:t>
      </w:r>
      <w:r w:rsidR="003C54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the wild-type strain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(B)</w:t>
      </w:r>
      <w:r w:rsidR="00B445B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C555D">
        <w:rPr>
          <w:rFonts w:ascii="Times New Roman" w:hAnsi="Times New Roman" w:cs="Times New Roman" w:hint="eastAsia"/>
          <w:sz w:val="24"/>
          <w:szCs w:val="24"/>
        </w:rPr>
        <w:t>GF0067</w:t>
      </w:r>
      <w:r w:rsidR="009C555D"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B445B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MI1000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Pr="00234973">
        <w:rPr>
          <w:rFonts w:ascii="Times New Roman" w:hAnsi="Times New Roman" w:cs="Times New Roman"/>
          <w:i/>
          <w:color w:val="000000"/>
          <w:sz w:val="24"/>
          <w:szCs w:val="24"/>
        </w:rPr>
        <w:t>Δ</w:t>
      </w:r>
      <w:r w:rsidR="00B445B0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tapV</w:t>
      </w:r>
      <w:proofErr w:type="spellEnd"/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; </w:t>
      </w:r>
      <w:r w:rsidR="00B445B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C),</w:t>
      </w:r>
      <w:r w:rsidR="00B445B0" w:rsidRPr="00B445B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C555D">
        <w:rPr>
          <w:rFonts w:ascii="Times New Roman" w:hAnsi="Times New Roman" w:cs="Times New Roman" w:hint="eastAsia"/>
          <w:sz w:val="24"/>
          <w:szCs w:val="24"/>
        </w:rPr>
        <w:t>GF0106</w:t>
      </w:r>
      <w:r w:rsidR="009C555D"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445B0"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B445B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GMI1000, </w:t>
      </w:r>
      <w:proofErr w:type="spellStart"/>
      <w:r w:rsidR="00B445B0" w:rsidRPr="00234973">
        <w:rPr>
          <w:rFonts w:ascii="Times New Roman" w:hAnsi="Times New Roman" w:cs="Times New Roman"/>
          <w:i/>
          <w:color w:val="000000"/>
          <w:sz w:val="24"/>
          <w:szCs w:val="24"/>
        </w:rPr>
        <w:t>Δ</w:t>
      </w:r>
      <w:r w:rsidR="00B445B0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ilA</w:t>
      </w:r>
      <w:proofErr w:type="spellEnd"/>
      <w:r w:rsidR="00B445B0"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B445B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(D),</w:t>
      </w:r>
      <w:r w:rsidR="00B445B0" w:rsidRPr="00B445B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C555D">
        <w:rPr>
          <w:rFonts w:ascii="Times New Roman" w:hAnsi="Times New Roman" w:cs="Times New Roman" w:hint="eastAsia"/>
          <w:sz w:val="24"/>
          <w:szCs w:val="24"/>
        </w:rPr>
        <w:t>GF0108</w:t>
      </w:r>
      <w:r w:rsidR="009C555D"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445B0"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B445B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GMI1000, </w:t>
      </w:r>
      <w:r w:rsidR="00B445B0" w:rsidRPr="00234973">
        <w:rPr>
          <w:rFonts w:ascii="Times New Roman" w:hAnsi="Times New Roman" w:cs="Times New Roman"/>
          <w:i/>
          <w:color w:val="000000"/>
          <w:sz w:val="24"/>
          <w:szCs w:val="24"/>
        </w:rPr>
        <w:t>Δ</w:t>
      </w:r>
      <w:r w:rsidR="00B445B0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rsp0189</w:t>
      </w:r>
      <w:r w:rsidR="00B445B0"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B445B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(E), 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istilled water. 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velopment of 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necrotic lesion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 was observed 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periodically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pictures were taken. E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ach experiment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gramStart"/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ere</w:t>
      </w:r>
      <w:proofErr w:type="gramEnd"/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epeate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t lest for four times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each treatment contain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ur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lants. 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The results presented are from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a representative experiment, and similar results were obtained in all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experiment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4EEAC840" w14:textId="1391FCED" w:rsidR="004358AB" w:rsidRPr="00B201B7" w:rsidRDefault="004358AB" w:rsidP="00B201B7">
      <w:pPr>
        <w:adjustRightInd/>
        <w:snapToGrid/>
        <w:spacing w:line="220" w:lineRule="atLeas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358AB" w:rsidRPr="00B201B7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C5E757" w14:textId="77777777" w:rsidR="00D83036" w:rsidRDefault="00D83036" w:rsidP="00E32AD6">
      <w:pPr>
        <w:spacing w:after="0"/>
      </w:pPr>
      <w:r>
        <w:separator/>
      </w:r>
    </w:p>
  </w:endnote>
  <w:endnote w:type="continuationSeparator" w:id="0">
    <w:p w14:paraId="1CF4E459" w14:textId="77777777" w:rsidR="00D83036" w:rsidRDefault="00D83036" w:rsidP="00E32AD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CBC5A" w14:textId="77777777" w:rsidR="00D83036" w:rsidRDefault="00D83036" w:rsidP="00E32AD6">
      <w:pPr>
        <w:spacing w:after="0"/>
      </w:pPr>
      <w:r>
        <w:separator/>
      </w:r>
    </w:p>
  </w:footnote>
  <w:footnote w:type="continuationSeparator" w:id="0">
    <w:p w14:paraId="0A90A35A" w14:textId="77777777" w:rsidR="00D83036" w:rsidRDefault="00D83036" w:rsidP="00E32AD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50EBB"/>
    <w:rsid w:val="00073975"/>
    <w:rsid w:val="002670EC"/>
    <w:rsid w:val="00323B43"/>
    <w:rsid w:val="003C5462"/>
    <w:rsid w:val="003D37D8"/>
    <w:rsid w:val="00426133"/>
    <w:rsid w:val="004358AB"/>
    <w:rsid w:val="0049540E"/>
    <w:rsid w:val="005D58B5"/>
    <w:rsid w:val="006C42C5"/>
    <w:rsid w:val="00744D6B"/>
    <w:rsid w:val="008B7726"/>
    <w:rsid w:val="009B4720"/>
    <w:rsid w:val="009C555D"/>
    <w:rsid w:val="009E2996"/>
    <w:rsid w:val="00B201B7"/>
    <w:rsid w:val="00B445B0"/>
    <w:rsid w:val="00D31D50"/>
    <w:rsid w:val="00D65F1F"/>
    <w:rsid w:val="00D83036"/>
    <w:rsid w:val="00DD5418"/>
    <w:rsid w:val="00E042B4"/>
    <w:rsid w:val="00E32AD6"/>
    <w:rsid w:val="00E56424"/>
    <w:rsid w:val="00F70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4E6327"/>
  <w15:docId w15:val="{32466324-3593-524A-8877-5492D62D4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32AD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32AD6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32AD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32AD6"/>
    <w:rPr>
      <w:rFonts w:ascii="Tahoma" w:hAnsi="Tahom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2AD6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AD6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E32AD6"/>
    <w:pPr>
      <w:spacing w:after="0" w:line="240" w:lineRule="auto"/>
    </w:pPr>
    <w:rPr>
      <w:rFonts w:eastAsiaTheme="minorEastAsia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Carol Jenner</cp:lastModifiedBy>
  <cp:revision>3</cp:revision>
  <dcterms:created xsi:type="dcterms:W3CDTF">2020-01-30T09:09:00Z</dcterms:created>
  <dcterms:modified xsi:type="dcterms:W3CDTF">2020-01-30T09:10:00Z</dcterms:modified>
</cp:coreProperties>
</file>